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847" w:rsidRPr="007F7B08" w:rsidRDefault="00013847" w:rsidP="00013847">
      <w:pPr>
        <w:pStyle w:val="a6"/>
        <w:rPr>
          <w:rFonts w:ascii="Times New Roman" w:hAnsi="Times New Roman"/>
          <w:b/>
          <w:sz w:val="20"/>
          <w:szCs w:val="20"/>
        </w:rPr>
      </w:pPr>
      <w:r w:rsidRPr="007F7B08">
        <w:rPr>
          <w:rFonts w:ascii="Times New Roman" w:hAnsi="Times New Roman"/>
          <w:b/>
          <w:sz w:val="20"/>
          <w:szCs w:val="20"/>
        </w:rPr>
        <w:t>S1</w:t>
      </w:r>
      <w:r>
        <w:rPr>
          <w:rFonts w:ascii="Times New Roman" w:hAnsi="Times New Roman" w:hint="eastAsia"/>
          <w:b/>
          <w:sz w:val="20"/>
          <w:szCs w:val="20"/>
        </w:rPr>
        <w:t xml:space="preserve"> Table.</w:t>
      </w:r>
      <w:r w:rsidRPr="007F7B08">
        <w:rPr>
          <w:rFonts w:ascii="Times New Roman" w:hAnsi="Times New Roman"/>
          <w:b/>
          <w:sz w:val="20"/>
          <w:szCs w:val="20"/>
        </w:rPr>
        <w:t xml:space="preserve"> qRT-PCR prime information</w:t>
      </w:r>
    </w:p>
    <w:p w:rsidR="00013847" w:rsidRDefault="00013847" w:rsidP="00013847">
      <w:pPr>
        <w:pStyle w:val="a6"/>
        <w:rPr>
          <w:rFonts w:ascii="Times New Roman" w:hAnsi="Times New Roman"/>
        </w:rPr>
      </w:pPr>
    </w:p>
    <w:tbl>
      <w:tblPr>
        <w:tblW w:w="9440" w:type="dxa"/>
        <w:tblInd w:w="-559" w:type="dxa"/>
        <w:tblLook w:val="04A0" w:firstRow="1" w:lastRow="0" w:firstColumn="1" w:lastColumn="0" w:noHBand="0" w:noVBand="1"/>
      </w:tblPr>
      <w:tblGrid>
        <w:gridCol w:w="1082"/>
        <w:gridCol w:w="837"/>
        <w:gridCol w:w="1542"/>
        <w:gridCol w:w="3827"/>
        <w:gridCol w:w="1091"/>
        <w:gridCol w:w="1061"/>
      </w:tblGrid>
      <w:tr w:rsidR="00013847" w:rsidRPr="005724BE" w:rsidTr="00013847">
        <w:trPr>
          <w:trHeight w:val="499"/>
        </w:trPr>
        <w:tc>
          <w:tcPr>
            <w:tcW w:w="10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Gene ID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 xml:space="preserve"> Symbol</w:t>
            </w:r>
          </w:p>
        </w:tc>
        <w:tc>
          <w:tcPr>
            <w:tcW w:w="15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Accession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Prime sequence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5724BE">
              <w:rPr>
                <w:rFonts w:ascii="Times New Roman" w:hAnsi="Times New Roman"/>
                <w:sz w:val="18"/>
                <w:szCs w:val="18"/>
              </w:rPr>
              <w:t xml:space="preserve">engths 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Tm (°C</w:t>
            </w:r>
            <w:r w:rsidRPr="005724BE">
              <w:rPr>
                <w:rFonts w:ascii="Times New Roman" w:hAnsi="Times New Roman" w:hint="eastAsia"/>
                <w:sz w:val="18"/>
                <w:szCs w:val="18"/>
              </w:rPr>
              <w:t>）</w:t>
            </w:r>
          </w:p>
        </w:tc>
      </w:tr>
      <w:tr w:rsidR="00013847" w:rsidRPr="005724BE" w:rsidTr="00013847">
        <w:trPr>
          <w:trHeight w:val="300"/>
        </w:trPr>
        <w:tc>
          <w:tcPr>
            <w:tcW w:w="108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15129</w:t>
            </w:r>
          </w:p>
        </w:tc>
        <w:tc>
          <w:tcPr>
            <w:tcW w:w="83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Hbb-b1</w:t>
            </w:r>
          </w:p>
        </w:tc>
        <w:tc>
          <w:tcPr>
            <w:tcW w:w="154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NM_001278161.1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Forward 5′-CCGATGAAGTTGGTGGTGA-3′</w:t>
            </w:r>
          </w:p>
        </w:tc>
        <w:tc>
          <w:tcPr>
            <w:tcW w:w="109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06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013847" w:rsidRPr="005724BE" w:rsidTr="00013847">
        <w:trPr>
          <w:trHeight w:val="300"/>
        </w:trPr>
        <w:tc>
          <w:tcPr>
            <w:tcW w:w="1082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42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Reverse 5′-ATAGCAGAGGCAGAGGATAGGT-3′</w:t>
            </w:r>
          </w:p>
        </w:tc>
        <w:tc>
          <w:tcPr>
            <w:tcW w:w="109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13847" w:rsidRPr="005724BE" w:rsidTr="00013847">
        <w:trPr>
          <w:trHeight w:val="360"/>
        </w:trPr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217166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 xml:space="preserve"> Nr1d1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AK137582.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Forward 5′-GCAAGGCAACACCAAGAAT-3′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013847" w:rsidRPr="005724BE" w:rsidTr="00013847">
        <w:trPr>
          <w:trHeight w:val="300"/>
        </w:trPr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Reverse 5′-GCTGAGAAAGGTCACGGAA-3′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13847" w:rsidRPr="005724BE" w:rsidTr="00013847">
        <w:trPr>
          <w:trHeight w:val="300"/>
        </w:trPr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243616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Slc6a11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NM_172890.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Forward 5′-GCCACTGGAACAACAAGGT-3′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013847" w:rsidRPr="005724BE" w:rsidTr="00013847">
        <w:trPr>
          <w:trHeight w:val="300"/>
        </w:trPr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Reverse 5′-TCCGCAGCAGATGAAAAA-3′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13847" w:rsidRPr="005724BE" w:rsidTr="00013847">
        <w:trPr>
          <w:trHeight w:val="300"/>
        </w:trPr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17196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Mbp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NM_001025256.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Forward 5′-ACCATCCAAGAAGACCCCA-3′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013847" w:rsidRPr="005724BE" w:rsidTr="00013847">
        <w:trPr>
          <w:trHeight w:val="285"/>
        </w:trPr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Reverse 5′-ACCCCTGTCACCGCTAAAG-3′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13847" w:rsidRPr="005724BE" w:rsidTr="00013847">
        <w:trPr>
          <w:trHeight w:val="300"/>
        </w:trPr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14415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 xml:space="preserve"> Gad1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AF326547.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Forward 5'- GGGCTATGTTCCCCTTTATGT-3'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013847" w:rsidRPr="005724BE" w:rsidTr="00013847">
        <w:trPr>
          <w:trHeight w:val="225"/>
        </w:trPr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Reverse 5'-CCTTTCTATGCCGCTGAGT-3'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13847" w:rsidRPr="005724BE" w:rsidTr="00013847">
        <w:trPr>
          <w:trHeight w:val="300"/>
        </w:trPr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11461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beta (Actb)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NM_007393.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Forward 5'- CTACGAGGGCTATGCTCTCC-3'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013847" w:rsidRPr="005724BE" w:rsidTr="00013847">
        <w:trPr>
          <w:trHeight w:val="300"/>
        </w:trPr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Reverse 5'- TTTGATGTCACGCACGATTT-3'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13847" w:rsidRPr="005724BE" w:rsidTr="00013847">
        <w:trPr>
          <w:trHeight w:val="300"/>
        </w:trPr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 </w:t>
            </w:r>
            <w:r w:rsidRPr="005724BE">
              <w:rPr>
                <w:rFonts w:ascii="Times New Roman" w:hAnsi="Times New Roman"/>
                <w:color w:val="000000"/>
                <w:sz w:val="18"/>
                <w:szCs w:val="18"/>
              </w:rPr>
              <w:t>2828187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54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XM_011241214.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Forward  5′-CGTCCCGTAGACAAAATGGT-3′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013847" w:rsidRPr="005724BE" w:rsidTr="00013847">
        <w:trPr>
          <w:trHeight w:val="300"/>
        </w:trPr>
        <w:tc>
          <w:tcPr>
            <w:tcW w:w="108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4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Reverse  5′-TTGATGGCAACAATCTCCAC-3′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13847" w:rsidRPr="005724BE" w:rsidRDefault="00013847" w:rsidP="00B46EF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013847" w:rsidRPr="005724BE" w:rsidRDefault="00013847" w:rsidP="00013847">
      <w:pPr>
        <w:pStyle w:val="a6"/>
        <w:rPr>
          <w:rFonts w:ascii="Times New Roman" w:hAnsi="Times New Roman"/>
          <w:sz w:val="18"/>
          <w:szCs w:val="18"/>
        </w:rPr>
      </w:pPr>
    </w:p>
    <w:p w:rsidR="00013847" w:rsidRDefault="00013847" w:rsidP="00013847">
      <w:pPr>
        <w:pStyle w:val="a6"/>
        <w:rPr>
          <w:rFonts w:ascii="Times New Roman" w:hAnsi="Times New Roman"/>
          <w:sz w:val="20"/>
          <w:szCs w:val="20"/>
        </w:rPr>
      </w:pPr>
    </w:p>
    <w:p w:rsidR="00013847" w:rsidRDefault="00013847" w:rsidP="00013847">
      <w:pPr>
        <w:pStyle w:val="a6"/>
        <w:rPr>
          <w:rFonts w:ascii="Times New Roman" w:hAnsi="Times New Roman"/>
          <w:sz w:val="20"/>
          <w:szCs w:val="20"/>
        </w:rPr>
      </w:pPr>
    </w:p>
    <w:p w:rsidR="00013847" w:rsidRDefault="00013847" w:rsidP="00013847">
      <w:pPr>
        <w:pStyle w:val="a6"/>
        <w:rPr>
          <w:rFonts w:ascii="Times New Roman" w:hAnsi="Times New Roman"/>
          <w:sz w:val="20"/>
          <w:szCs w:val="20"/>
        </w:rPr>
      </w:pPr>
    </w:p>
    <w:p w:rsidR="00ED2161" w:rsidRPr="00ED2161" w:rsidRDefault="00ED2161" w:rsidP="00ED2161">
      <w:pPr>
        <w:rPr>
          <w:rFonts w:hint="eastAsia"/>
        </w:rPr>
      </w:pPr>
      <w:bookmarkStart w:id="0" w:name="_GoBack"/>
      <w:bookmarkEnd w:id="0"/>
    </w:p>
    <w:p w:rsidR="008D0104" w:rsidRPr="00ED2161" w:rsidRDefault="008D0104" w:rsidP="00ED2161"/>
    <w:sectPr w:rsidR="008D0104" w:rsidRPr="00ED21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5623" w:rsidRDefault="00395623" w:rsidP="00AD6A3E">
      <w:pPr>
        <w:spacing w:after="0" w:line="240" w:lineRule="auto"/>
      </w:pPr>
      <w:r>
        <w:separator/>
      </w:r>
    </w:p>
  </w:endnote>
  <w:endnote w:type="continuationSeparator" w:id="0">
    <w:p w:rsidR="00395623" w:rsidRDefault="00395623" w:rsidP="00AD6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5623" w:rsidRDefault="00395623" w:rsidP="00AD6A3E">
      <w:pPr>
        <w:spacing w:after="0" w:line="240" w:lineRule="auto"/>
      </w:pPr>
      <w:r>
        <w:separator/>
      </w:r>
    </w:p>
  </w:footnote>
  <w:footnote w:type="continuationSeparator" w:id="0">
    <w:p w:rsidR="00395623" w:rsidRDefault="00395623" w:rsidP="00AD6A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196"/>
    <w:rsid w:val="00013847"/>
    <w:rsid w:val="00122A3F"/>
    <w:rsid w:val="00395623"/>
    <w:rsid w:val="004E1196"/>
    <w:rsid w:val="00785D44"/>
    <w:rsid w:val="008D0104"/>
    <w:rsid w:val="00AD6A3E"/>
    <w:rsid w:val="00ED2161"/>
    <w:rsid w:val="00F62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3847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6A3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6A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6A3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6A3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D6A3E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D6A3E"/>
    <w:rPr>
      <w:sz w:val="18"/>
      <w:szCs w:val="18"/>
    </w:rPr>
  </w:style>
  <w:style w:type="paragraph" w:styleId="a6">
    <w:name w:val="No Spacing"/>
    <w:uiPriority w:val="1"/>
    <w:qFormat/>
    <w:rsid w:val="00785D44"/>
    <w:rPr>
      <w:rFonts w:ascii="Calibri" w:eastAsia="宋体" w:hAnsi="Calibri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3847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6A3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6A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6A3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6A3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D6A3E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D6A3E"/>
    <w:rPr>
      <w:sz w:val="18"/>
      <w:szCs w:val="18"/>
    </w:rPr>
  </w:style>
  <w:style w:type="paragraph" w:styleId="a6">
    <w:name w:val="No Spacing"/>
    <w:uiPriority w:val="1"/>
    <w:qFormat/>
    <w:rsid w:val="00785D44"/>
    <w:rPr>
      <w:rFonts w:ascii="Calibri" w:eastAsia="宋体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cp:lastPrinted>2016-06-16T06:26:00Z</cp:lastPrinted>
  <dcterms:created xsi:type="dcterms:W3CDTF">2016-06-16T06:13:00Z</dcterms:created>
  <dcterms:modified xsi:type="dcterms:W3CDTF">2016-06-16T06:27:00Z</dcterms:modified>
</cp:coreProperties>
</file>